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upplemental table 6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. Multivariate Cox regression analyses for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cardiovascular outcomes</w:t>
      </w:r>
    </w:p>
    <w:tbl>
      <w:tblPr>
        <w:tblStyle w:val="2"/>
        <w:tblpPr w:leftFromText="180" w:rightFromText="180" w:vertAnchor="text" w:horzAnchor="margin" w:tblpXSpec="center" w:tblpY="14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554"/>
        <w:gridCol w:w="978"/>
        <w:gridCol w:w="1608"/>
        <w:gridCol w:w="1032"/>
        <w:gridCol w:w="1644"/>
        <w:gridCol w:w="9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spacing w:after="0" w:line="280" w:lineRule="exact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3" w:type="pct"/>
            <w:gridSpan w:val="6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spacing w:after="0" w:line="280" w:lineRule="exact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vascular death</w:t>
            </w:r>
          </w:p>
        </w:tc>
        <w:tc>
          <w:tcPr>
            <w:tcW w:w="1428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-infarction</w:t>
            </w:r>
          </w:p>
        </w:tc>
        <w:tc>
          <w:tcPr>
            <w:tcW w:w="1415" w:type="pct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spacing w:after="0" w:line="280" w:lineRule="exact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240" w:after="0" w:line="280" w:lineRule="exact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ONUT (continuous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before="240"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1.02,1.26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before="240"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02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before="240"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96,1.29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before="240"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15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before="240"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95,1.43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before="240"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4" w:type="pct"/>
            <w:gridSpan w:val="5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left"/>
              <w:outlineLvl w:val="1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ONUT (categorical; normal nutrition as reference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outlineLvl w:val="1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outlineLvl w:val="1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0" w:line="28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ld risk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57,6.5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37,1.98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2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58,7.51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0" w:line="28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oderate risk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3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88,10.75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64,3.98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3,6.97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240" w:line="28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vere risk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4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9,18.76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2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22,18.89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26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3.42,204.07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0" w:line="280" w:lineRule="exact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NRI (continuous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94,1.01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15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93,1.03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37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89,1.02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4" w:type="pct"/>
            <w:gridSpan w:val="5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left"/>
              <w:outlineLvl w:val="1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NRI (categorical; normal nutrition as reference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outlineLvl w:val="1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outlineLvl w:val="1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0" w:line="28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ld risk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13,5.2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23,5.98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15,9.4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0" w:line="28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oderate risk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55,6.38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2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59,6.89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28,6.4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0" w:line="28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vere risk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42,5.59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56,9.64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2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49,17.68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0" w:line="280" w:lineRule="exact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PNI (continuous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9,0.98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00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88,0.99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01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86,1.01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center"/>
              <w:outlineLvl w:val="1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4" w:type="pct"/>
            <w:gridSpan w:val="5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jc w:val="left"/>
              <w:outlineLvl w:val="1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PNI (categorical; normal nutrition as reference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outlineLvl w:val="1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keepNext/>
              <w:spacing w:after="0" w:line="280" w:lineRule="exact"/>
              <w:outlineLvl w:val="1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0" w:line="28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oderate risk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1.03,3.18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1.27,5.42]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36,4.01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after="120" w:line="280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vere risk</w:t>
            </w:r>
          </w:p>
        </w:tc>
        <w:tc>
          <w:tcPr>
            <w:tcW w:w="84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93,2.87]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6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85,4.45]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1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[0.49,4.97]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i w:val="0"/>
                <w:iCs w:val="0"/>
                <w:color w:val="000000"/>
                <w:sz w:val="22"/>
                <w:szCs w:val="22"/>
              </w:rPr>
              <w:t>0.450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bbreviations as in Tables 1 and 2.</w:t>
      </w:r>
    </w:p>
    <w:p/>
    <w:sectPr>
      <w:pgSz w:w="11906" w:h="16838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ZTE2ZDNiOGRiNzY2ODM2NTYzNjk3Nzg5M2VjZTQifQ=="/>
  </w:docVars>
  <w:rsids>
    <w:rsidRoot w:val="5F8678EC"/>
    <w:rsid w:val="033173E4"/>
    <w:rsid w:val="22162B37"/>
    <w:rsid w:val="274E7F95"/>
    <w:rsid w:val="31B71515"/>
    <w:rsid w:val="31C325A9"/>
    <w:rsid w:val="359410C1"/>
    <w:rsid w:val="5F8678EC"/>
    <w:rsid w:val="625926E2"/>
    <w:rsid w:val="682A65AB"/>
    <w:rsid w:val="6D0A63C2"/>
    <w:rsid w:val="7EB8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1132</Characters>
  <Lines>0</Lines>
  <Paragraphs>0</Paragraphs>
  <TotalTime>2</TotalTime>
  <ScaleCrop>false</ScaleCrop>
  <LinksUpToDate>false</LinksUpToDate>
  <CharactersWithSpaces>121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1:30:00Z</dcterms:created>
  <dc:creator>YiMiiii</dc:creator>
  <cp:lastModifiedBy>YiMiiii</cp:lastModifiedBy>
  <dcterms:modified xsi:type="dcterms:W3CDTF">2023-06-03T04:22:32Z</dcterms:modified>
  <dc:title>Supplement Table 4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6CD90D47D794999A7162FB67584F690</vt:lpwstr>
  </property>
</Properties>
</file>